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15CC" w:rsidRDefault="00D015CC">
      <w:r>
        <w:t>Table S2</w:t>
      </w:r>
      <w:bookmarkStart w:id="0" w:name="_GoBack"/>
      <w:bookmarkEnd w:id="0"/>
    </w:p>
    <w:p w:rsidR="00D015CC" w:rsidRDefault="00D015CC" w:rsidP="004015C5">
      <w:r>
        <w:t>A</w:t>
      </w:r>
    </w:p>
    <w:tbl>
      <w:tblPr>
        <w:tblW w:w="8931" w:type="dxa"/>
        <w:jc w:val="center"/>
        <w:tblInd w:w="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43"/>
        <w:gridCol w:w="691"/>
        <w:gridCol w:w="443"/>
        <w:gridCol w:w="642"/>
        <w:gridCol w:w="917"/>
        <w:gridCol w:w="993"/>
        <w:gridCol w:w="992"/>
        <w:gridCol w:w="1701"/>
        <w:gridCol w:w="709"/>
      </w:tblGrid>
      <w:tr w:rsidR="00D015CC" w:rsidRPr="00D015CC" w:rsidTr="00D963A2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9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0B67E0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 xml:space="preserve">Score of </w:t>
            </w:r>
            <w:r w:rsidR="000B67E0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ossification (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 xml:space="preserve">X² </w:t>
            </w:r>
            <w:proofErr w:type="spellStart"/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pearson</w:t>
            </w:r>
            <w:proofErr w:type="spellEnd"/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0B67E0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L</w:t>
            </w:r>
            <w:r w:rsidR="00D015CC"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ogistic</w:t>
            </w:r>
            <w:proofErr w:type="spellEnd"/>
            <w:r w:rsidR="00D015CC"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 xml:space="preserve"> </w:t>
            </w:r>
            <w:proofErr w:type="spellStart"/>
            <w:r w:rsidR="00D015CC"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regression</w:t>
            </w:r>
            <w:proofErr w:type="spellEnd"/>
          </w:p>
        </w:tc>
      </w:tr>
      <w:tr w:rsidR="00D015CC" w:rsidRPr="00D015CC" w:rsidTr="00D963A2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Structure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Treat</w:t>
            </w:r>
            <w:proofErr w:type="spellEnd"/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proofErr w:type="spellStart"/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Mean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proofErr w:type="spellStart"/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earl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proofErr w:type="spellStart"/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advance</w:t>
            </w:r>
            <w:r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OR (IC 95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p-value</w:t>
            </w:r>
          </w:p>
        </w:tc>
      </w:tr>
      <w:tr w:rsidR="00D015CC" w:rsidRPr="00D015CC" w:rsidTr="00D963A2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anguloarticular down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Control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0</w:t>
            </w:r>
            <w:r w:rsidR="005D6FE8">
              <w:rPr>
                <w:rFonts w:ascii="Calibri" w:hAnsi="Calibri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7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20 (71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4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8 (28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5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</w:p>
        </w:tc>
      </w:tr>
      <w:tr w:rsidR="00D015CC" w:rsidRPr="00D015CC" w:rsidTr="00D963A2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4C6AB4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VitD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2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0</w:t>
            </w:r>
            <w:r w:rsidR="005D6FE8">
              <w:rPr>
                <w:rFonts w:ascii="Calibri" w:hAnsi="Calibri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8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18 (62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0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11 (37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9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0"/>
                <w:lang w:eastAsia="fr-FR"/>
              </w:rPr>
              <w:t>0</w:t>
            </w:r>
            <w:r w:rsidR="005D6FE8">
              <w:rPr>
                <w:rFonts w:ascii="Calibri" w:hAnsi="Calibri"/>
                <w:color w:val="000000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0"/>
                <w:lang w:eastAsia="fr-FR"/>
              </w:rPr>
              <w:t>4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1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528 (0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503-4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64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0"/>
                <w:lang w:eastAsia="fr-FR"/>
              </w:rPr>
              <w:t>0</w:t>
            </w:r>
            <w:r w:rsidR="005D6FE8">
              <w:rPr>
                <w:rFonts w:ascii="Calibri" w:hAnsi="Calibri"/>
                <w:color w:val="000000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0"/>
                <w:lang w:eastAsia="fr-FR"/>
              </w:rPr>
              <w:t>455</w:t>
            </w:r>
          </w:p>
        </w:tc>
      </w:tr>
      <w:tr w:rsidR="00D015CC" w:rsidRPr="00D015CC" w:rsidTr="00D963A2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anguloarticular up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Control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7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7 (25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0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21 (75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0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</w:p>
        </w:tc>
      </w:tr>
      <w:tr w:rsidR="00D015CC" w:rsidRPr="00D015CC" w:rsidTr="00D963A2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4C6AB4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VitD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2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8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5 (17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2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24 (82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7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0"/>
                <w:lang w:eastAsia="fr-FR"/>
              </w:rPr>
              <w:t>0</w:t>
            </w:r>
            <w:r w:rsidR="005D6FE8">
              <w:rPr>
                <w:rFonts w:ascii="Calibri" w:hAnsi="Calibri"/>
                <w:color w:val="000000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0"/>
                <w:lang w:eastAsia="fr-FR"/>
              </w:rPr>
              <w:t>4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1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600 (0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441-5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8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0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475</w:t>
            </w:r>
          </w:p>
        </w:tc>
      </w:tr>
      <w:tr w:rsidR="00D015CC" w:rsidRPr="00D015CC" w:rsidTr="00D963A2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branchiostegal ray1 down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Control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0</w:t>
            </w:r>
            <w:r w:rsidR="005D6FE8">
              <w:rPr>
                <w:rFonts w:ascii="Calibri" w:hAnsi="Calibri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5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13 (46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4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15 (53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5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</w:p>
        </w:tc>
      </w:tr>
      <w:tr w:rsidR="00D015CC" w:rsidRPr="00D015CC" w:rsidTr="00D963A2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4C6AB4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VitD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2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0</w:t>
            </w:r>
            <w:r w:rsidR="005D6FE8">
              <w:rPr>
                <w:rFonts w:ascii="Calibri" w:hAnsi="Calibri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8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4 (13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7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25 (86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2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b/>
                <w:bCs/>
                <w:color w:val="000000"/>
                <w:sz w:val="16"/>
                <w:szCs w:val="20"/>
                <w:lang w:eastAsia="fr-FR"/>
              </w:rPr>
              <w:t>0</w:t>
            </w:r>
            <w:r w:rsidR="005D6FE8">
              <w:rPr>
                <w:rFonts w:ascii="Calibri" w:hAnsi="Calibri"/>
                <w:b/>
                <w:bCs/>
                <w:color w:val="000000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b/>
                <w:bCs/>
                <w:color w:val="000000"/>
                <w:sz w:val="16"/>
                <w:szCs w:val="20"/>
                <w:lang w:eastAsia="fr-FR"/>
              </w:rPr>
              <w:t>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5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417 (1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490-19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69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0</w:t>
            </w:r>
            <w:r w:rsidR="005D6FE8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010</w:t>
            </w:r>
          </w:p>
        </w:tc>
      </w:tr>
      <w:tr w:rsidR="00D015CC" w:rsidRPr="00D015CC" w:rsidTr="00D963A2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branchiostegal ray1 up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Control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0</w:t>
            </w:r>
            <w:r w:rsidR="005D6FE8">
              <w:rPr>
                <w:rFonts w:ascii="Calibri" w:hAnsi="Calibri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5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12 (42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8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16 (57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1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b/>
                <w:bCs/>
                <w:sz w:val="16"/>
                <w:szCs w:val="22"/>
                <w:lang w:eastAsia="fr-FR"/>
              </w:rPr>
            </w:pPr>
          </w:p>
        </w:tc>
      </w:tr>
      <w:tr w:rsidR="00D015CC" w:rsidRPr="00D015CC" w:rsidTr="00D963A2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4C6AB4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VitD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2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0</w:t>
            </w:r>
            <w:r w:rsidR="005D6FE8">
              <w:rPr>
                <w:rFonts w:ascii="Calibri" w:hAnsi="Calibri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8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4 (13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7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25 (86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2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b/>
                <w:bCs/>
                <w:color w:val="000000"/>
                <w:sz w:val="16"/>
                <w:szCs w:val="20"/>
                <w:lang w:eastAsia="fr-FR"/>
              </w:rPr>
              <w:t>0</w:t>
            </w:r>
            <w:r w:rsidR="005D6FE8">
              <w:rPr>
                <w:rFonts w:ascii="Calibri" w:hAnsi="Calibri"/>
                <w:b/>
                <w:bCs/>
                <w:color w:val="000000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b/>
                <w:bCs/>
                <w:color w:val="000000"/>
                <w:sz w:val="16"/>
                <w:szCs w:val="20"/>
                <w:lang w:eastAsia="fr-FR"/>
              </w:rPr>
              <w:t>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4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688 (1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285-17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9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0</w:t>
            </w:r>
            <w:r w:rsidR="005D6FE8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019</w:t>
            </w:r>
          </w:p>
        </w:tc>
      </w:tr>
      <w:tr w:rsidR="00D015CC" w:rsidRPr="00D015CC" w:rsidTr="00D963A2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branchiostegal ray2 down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Control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0</w:t>
            </w:r>
            <w:r w:rsidR="005D6FE8">
              <w:rPr>
                <w:rFonts w:ascii="Calibri" w:hAnsi="Calibri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22 (78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5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6 (21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4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b/>
                <w:bCs/>
                <w:sz w:val="16"/>
                <w:szCs w:val="22"/>
                <w:lang w:eastAsia="fr-FR"/>
              </w:rPr>
            </w:pPr>
          </w:p>
        </w:tc>
      </w:tr>
      <w:tr w:rsidR="00D015CC" w:rsidRPr="00D015CC" w:rsidTr="00D963A2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4C6AB4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VitD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2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0</w:t>
            </w:r>
            <w:r w:rsidR="005D6FE8">
              <w:rPr>
                <w:rFonts w:ascii="Calibri" w:hAnsi="Calibri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5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12 (41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3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17 (58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6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b/>
                <w:bCs/>
                <w:color w:val="000000"/>
                <w:sz w:val="16"/>
                <w:szCs w:val="20"/>
                <w:lang w:eastAsia="fr-FR"/>
              </w:rPr>
              <w:t>0</w:t>
            </w:r>
            <w:r w:rsidR="005D6FE8">
              <w:rPr>
                <w:rFonts w:ascii="Calibri" w:hAnsi="Calibri"/>
                <w:b/>
                <w:bCs/>
                <w:color w:val="000000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b/>
                <w:bCs/>
                <w:color w:val="000000"/>
                <w:sz w:val="16"/>
                <w:szCs w:val="20"/>
                <w:lang w:eastAsia="fr-FR"/>
              </w:rPr>
              <w:t>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5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194 (1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618-16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68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0</w:t>
            </w:r>
            <w:r w:rsidR="005D6FE8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006</w:t>
            </w:r>
          </w:p>
        </w:tc>
      </w:tr>
      <w:tr w:rsidR="00D015CC" w:rsidRPr="00D015CC" w:rsidTr="00D963A2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branchiostegal ray2 up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Control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0</w:t>
            </w:r>
            <w:r w:rsidR="005D6FE8">
              <w:rPr>
                <w:rFonts w:ascii="Calibri" w:hAnsi="Calibri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22 (78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5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6 (21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4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b/>
                <w:bCs/>
                <w:sz w:val="16"/>
                <w:szCs w:val="22"/>
                <w:lang w:eastAsia="fr-FR"/>
              </w:rPr>
            </w:pPr>
          </w:p>
        </w:tc>
      </w:tr>
      <w:tr w:rsidR="00D015CC" w:rsidRPr="00D015CC" w:rsidTr="00D963A2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4C6AB4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VitD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2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0</w:t>
            </w:r>
            <w:r w:rsidR="005D6FE8">
              <w:rPr>
                <w:rFonts w:ascii="Calibri" w:hAnsi="Calibri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7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6 (20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6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23 (79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3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&lt;0</w:t>
            </w:r>
            <w:r w:rsidR="005D6FE8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14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56 (3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933-50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2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&lt;0</w:t>
            </w:r>
            <w:r w:rsidR="005D6FE8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001</w:t>
            </w:r>
          </w:p>
        </w:tc>
      </w:tr>
      <w:tr w:rsidR="00D015CC" w:rsidRPr="00D015CC" w:rsidTr="00D963A2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proofErr w:type="spellStart"/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maxilla</w:t>
            </w:r>
            <w:proofErr w:type="spellEnd"/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 xml:space="preserve"> down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Control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0</w:t>
            </w:r>
            <w:r w:rsidR="005D6FE8">
              <w:rPr>
                <w:rFonts w:ascii="Calibri" w:hAnsi="Calibri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3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18 (64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2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10 (35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7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b/>
                <w:bCs/>
                <w:sz w:val="16"/>
                <w:szCs w:val="22"/>
                <w:lang w:eastAsia="fr-FR"/>
              </w:rPr>
            </w:pPr>
          </w:p>
        </w:tc>
      </w:tr>
      <w:tr w:rsidR="00D015CC" w:rsidRPr="00D015CC" w:rsidTr="00D963A2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4C6AB4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VitD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2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0</w:t>
            </w:r>
            <w:r w:rsidR="005D6FE8">
              <w:rPr>
                <w:rFonts w:ascii="Calibri" w:hAnsi="Calibri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6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10 (34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4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19 (65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2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b/>
                <w:bCs/>
                <w:color w:val="000000"/>
                <w:sz w:val="16"/>
                <w:szCs w:val="20"/>
                <w:lang w:eastAsia="fr-FR"/>
              </w:rPr>
              <w:t>0</w:t>
            </w:r>
            <w:r w:rsidR="005D6FE8">
              <w:rPr>
                <w:rFonts w:ascii="Calibri" w:hAnsi="Calibri"/>
                <w:b/>
                <w:bCs/>
                <w:color w:val="000000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b/>
                <w:bCs/>
                <w:color w:val="000000"/>
                <w:sz w:val="16"/>
                <w:szCs w:val="20"/>
                <w:lang w:eastAsia="fr-FR"/>
              </w:rPr>
              <w:t>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3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420 (1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152-10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15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0</w:t>
            </w:r>
            <w:r w:rsidR="005D6FE8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027</w:t>
            </w:r>
          </w:p>
        </w:tc>
      </w:tr>
      <w:tr w:rsidR="00D015CC" w:rsidRPr="00D015CC" w:rsidTr="00D963A2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proofErr w:type="spellStart"/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maxilla</w:t>
            </w:r>
            <w:proofErr w:type="spellEnd"/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 xml:space="preserve"> up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Control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0</w:t>
            </w:r>
            <w:r w:rsidR="005D6FE8">
              <w:rPr>
                <w:rFonts w:ascii="Calibri" w:hAnsi="Calibri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2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20 (71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4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8 (28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5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</w:p>
        </w:tc>
      </w:tr>
      <w:tr w:rsidR="00D015CC" w:rsidRPr="00D015CC" w:rsidTr="00D963A2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4C6AB4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VitD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2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0</w:t>
            </w:r>
            <w:r w:rsidR="005D6FE8">
              <w:rPr>
                <w:rFonts w:ascii="Calibri" w:hAnsi="Calibri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3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18 (62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0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11 (37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9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0"/>
                <w:lang w:eastAsia="fr-FR"/>
              </w:rPr>
              <w:t>0</w:t>
            </w:r>
            <w:r w:rsidR="005D6FE8">
              <w:rPr>
                <w:rFonts w:ascii="Calibri" w:hAnsi="Calibri"/>
                <w:color w:val="000000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0"/>
                <w:lang w:eastAsia="fr-FR"/>
              </w:rPr>
              <w:t>4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1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528 (0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503-4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64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0"/>
                <w:lang w:eastAsia="fr-FR"/>
              </w:rPr>
              <w:t>0</w:t>
            </w:r>
            <w:r w:rsidR="005D6FE8">
              <w:rPr>
                <w:rFonts w:ascii="Calibri" w:hAnsi="Calibri"/>
                <w:color w:val="000000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0"/>
                <w:lang w:eastAsia="fr-FR"/>
              </w:rPr>
              <w:t>455</w:t>
            </w:r>
          </w:p>
        </w:tc>
      </w:tr>
    </w:tbl>
    <w:p w:rsidR="00D015CC" w:rsidRDefault="00D015CC" w:rsidP="004015C5">
      <w:pPr>
        <w:jc w:val="center"/>
      </w:pPr>
    </w:p>
    <w:p w:rsidR="00D015CC" w:rsidRDefault="00D015CC" w:rsidP="004015C5">
      <w:r>
        <w:t>B</w:t>
      </w:r>
    </w:p>
    <w:tbl>
      <w:tblPr>
        <w:tblW w:w="9072" w:type="dxa"/>
        <w:tblInd w:w="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60"/>
        <w:gridCol w:w="708"/>
        <w:gridCol w:w="303"/>
        <w:gridCol w:w="548"/>
        <w:gridCol w:w="850"/>
        <w:gridCol w:w="993"/>
        <w:gridCol w:w="992"/>
        <w:gridCol w:w="709"/>
        <w:gridCol w:w="141"/>
        <w:gridCol w:w="1560"/>
        <w:gridCol w:w="708"/>
      </w:tblGrid>
      <w:tr w:rsidR="000B67E0" w:rsidRPr="00D015CC" w:rsidTr="000B67E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B67E0" w:rsidRPr="00D015CC" w:rsidRDefault="000B67E0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B67E0" w:rsidRPr="00D015CC" w:rsidRDefault="000B67E0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B67E0" w:rsidRPr="00D015CC" w:rsidRDefault="000B67E0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B67E0" w:rsidRPr="00D015CC" w:rsidRDefault="000B67E0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B67E0" w:rsidRPr="00D015CC" w:rsidRDefault="000B67E0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 xml:space="preserve">Score of </w:t>
            </w:r>
            <w:r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ossification (Y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B67E0" w:rsidRPr="00D015CC" w:rsidRDefault="000B67E0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 xml:space="preserve">X² </w:t>
            </w:r>
            <w:proofErr w:type="spellStart"/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pearson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0B67E0" w:rsidRPr="00D015CC" w:rsidRDefault="000B67E0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O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 xml:space="preserve">rdinal </w:t>
            </w:r>
            <w:proofErr w:type="spellStart"/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logistic</w:t>
            </w:r>
            <w:proofErr w:type="spellEnd"/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 xml:space="preserve"> </w:t>
            </w:r>
            <w:proofErr w:type="spellStart"/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regression</w:t>
            </w:r>
            <w:proofErr w:type="spellEnd"/>
          </w:p>
        </w:tc>
      </w:tr>
      <w:tr w:rsidR="00D015CC" w:rsidRPr="00D015CC" w:rsidTr="004015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Structur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Treat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proofErr w:type="spellStart"/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Mea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proofErr w:type="spellStart"/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early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proofErr w:type="spellStart"/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advance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ov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p-valu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OR (IC 95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p-value</w:t>
            </w:r>
          </w:p>
        </w:tc>
      </w:tr>
      <w:tr w:rsidR="00D015CC" w:rsidRPr="00D015CC" w:rsidTr="001304E6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ceratohyal dow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Control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2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1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8 (28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5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20 (71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4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0 (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</w:p>
        </w:tc>
      </w:tr>
      <w:tr w:rsidR="00D015CC" w:rsidRPr="00D015CC" w:rsidTr="001304E6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4C6AB4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VitD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2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2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4 (13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7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15 (51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7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10 (34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4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b/>
                <w:bCs/>
                <w:color w:val="000000"/>
                <w:sz w:val="16"/>
                <w:szCs w:val="20"/>
                <w:lang w:eastAsia="fr-FR"/>
              </w:rPr>
              <w:t>0</w:t>
            </w:r>
            <w:r w:rsidR="005D6FE8">
              <w:rPr>
                <w:rFonts w:ascii="Calibri" w:hAnsi="Calibri"/>
                <w:b/>
                <w:bCs/>
                <w:color w:val="000000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b/>
                <w:bCs/>
                <w:color w:val="000000"/>
                <w:sz w:val="16"/>
                <w:szCs w:val="20"/>
                <w:lang w:eastAsia="fr-FR"/>
              </w:rPr>
              <w:t>00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6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75 (1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747-21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12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0</w:t>
            </w:r>
            <w:r w:rsidR="005D6FE8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005</w:t>
            </w:r>
          </w:p>
        </w:tc>
      </w:tr>
      <w:tr w:rsidR="00D015CC" w:rsidRPr="00D015CC" w:rsidTr="004015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ceratohyal u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Control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2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1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7 (2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21 (7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0 (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b/>
                <w:bCs/>
                <w:sz w:val="16"/>
                <w:szCs w:val="22"/>
                <w:lang w:eastAsia="fr-FR"/>
              </w:rPr>
            </w:pPr>
          </w:p>
        </w:tc>
      </w:tr>
      <w:tr w:rsidR="00D015CC" w:rsidRPr="00D015CC" w:rsidTr="004015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4C6AB4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VitD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2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2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2 (6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9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17 (58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6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10 (34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4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b/>
                <w:bCs/>
                <w:color w:val="000000"/>
                <w:sz w:val="16"/>
                <w:szCs w:val="20"/>
                <w:lang w:eastAsia="fr-FR"/>
              </w:rPr>
              <w:t>0</w:t>
            </w:r>
            <w:r w:rsidR="005D6FE8">
              <w:rPr>
                <w:rFonts w:ascii="Calibri" w:hAnsi="Calibri"/>
                <w:b/>
                <w:bCs/>
                <w:color w:val="000000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b/>
                <w:bCs/>
                <w:color w:val="000000"/>
                <w:sz w:val="16"/>
                <w:szCs w:val="20"/>
                <w:lang w:eastAsia="fr-FR"/>
              </w:rPr>
              <w:t>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11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764 (2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 xml:space="preserve"> 406-57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51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0</w:t>
            </w:r>
            <w:r w:rsidR="005D6FE8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002</w:t>
            </w:r>
          </w:p>
        </w:tc>
      </w:tr>
      <w:tr w:rsidR="00D015CC" w:rsidRPr="00D015CC" w:rsidTr="001304E6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dentary dow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Control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2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1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2 (7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1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26 (92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8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0 (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</w:p>
        </w:tc>
      </w:tr>
      <w:tr w:rsidR="00D015CC" w:rsidRPr="00D015CC" w:rsidTr="001304E6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4C6AB4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VitD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2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2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25 (86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2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4 (13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7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0"/>
                <w:lang w:eastAsia="fr-FR"/>
              </w:rPr>
              <w:t>0</w:t>
            </w:r>
            <w:r w:rsidR="005D6FE8">
              <w:rPr>
                <w:rFonts w:ascii="Calibri" w:hAnsi="Calibri"/>
                <w:color w:val="000000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0"/>
                <w:lang w:eastAsia="fr-FR"/>
              </w:rPr>
              <w:t>05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/</w:t>
            </w:r>
          </w:p>
        </w:tc>
      </w:tr>
      <w:tr w:rsidR="00D015CC" w:rsidRPr="00D015CC" w:rsidTr="004015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dentary u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Control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2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1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2 (7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1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26 (92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8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0 (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</w:p>
        </w:tc>
      </w:tr>
      <w:tr w:rsidR="00D015CC" w:rsidRPr="00D015CC" w:rsidTr="004015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4C6AB4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VitD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2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2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24 (82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7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5 (17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2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b/>
                <w:bCs/>
                <w:color w:val="000000"/>
                <w:sz w:val="16"/>
                <w:szCs w:val="20"/>
                <w:lang w:eastAsia="fr-FR"/>
              </w:rPr>
              <w:t>0</w:t>
            </w:r>
            <w:r w:rsidR="005D6FE8">
              <w:rPr>
                <w:rFonts w:ascii="Calibri" w:hAnsi="Calibri"/>
                <w:b/>
                <w:bCs/>
                <w:color w:val="000000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b/>
                <w:bCs/>
                <w:color w:val="000000"/>
                <w:sz w:val="16"/>
                <w:szCs w:val="20"/>
                <w:lang w:eastAsia="fr-FR"/>
              </w:rPr>
              <w:t>02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/</w:t>
            </w:r>
          </w:p>
        </w:tc>
      </w:tr>
      <w:tr w:rsidR="00D015CC" w:rsidRPr="00D015CC" w:rsidTr="001304E6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entopterygoid dow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Control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2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1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4 (14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2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24 (85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7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0 (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</w:p>
        </w:tc>
      </w:tr>
      <w:tr w:rsidR="00D015CC" w:rsidRPr="00D015CC" w:rsidTr="001304E6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4C6AB4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VitD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2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2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1 (3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4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13 (44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8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15 (51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7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&lt;0</w:t>
            </w:r>
            <w:r w:rsidR="005D6FE8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33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972 (4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40-285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69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0</w:t>
            </w:r>
            <w:r w:rsidR="005D6FE8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001</w:t>
            </w:r>
          </w:p>
        </w:tc>
      </w:tr>
      <w:tr w:rsidR="00D015CC" w:rsidRPr="00D015CC" w:rsidTr="004015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entopterygoid u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Control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2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1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4 (14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2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24 (85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7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0 (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b/>
                <w:bCs/>
                <w:sz w:val="16"/>
                <w:szCs w:val="22"/>
                <w:lang w:eastAsia="fr-FR"/>
              </w:rPr>
            </w:pPr>
          </w:p>
        </w:tc>
      </w:tr>
      <w:tr w:rsidR="00D015CC" w:rsidRPr="00D015CC" w:rsidTr="004015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4C6AB4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VitD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2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2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2 (6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9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12 (41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3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15 (51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7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&lt;0</w:t>
            </w:r>
            <w:r w:rsidR="005D6FE8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16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542 (3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299-82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94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&lt;0</w:t>
            </w:r>
            <w:r w:rsidR="005D6FE8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001</w:t>
            </w:r>
          </w:p>
        </w:tc>
      </w:tr>
      <w:tr w:rsidR="00D015CC" w:rsidRPr="00D015CC" w:rsidTr="001304E6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hyomandibular dow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Control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2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1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5 (17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8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23 (82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1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0 (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b/>
                <w:bCs/>
                <w:sz w:val="16"/>
                <w:szCs w:val="22"/>
                <w:lang w:eastAsia="fr-FR"/>
              </w:rPr>
            </w:pPr>
          </w:p>
        </w:tc>
      </w:tr>
      <w:tr w:rsidR="00D015CC" w:rsidRPr="00D015CC" w:rsidTr="001304E6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4C6AB4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VitD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2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2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3 (10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3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11 (37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9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15 (51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7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&lt;0</w:t>
            </w:r>
            <w:r w:rsidR="005D6FE8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11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226 (2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794-45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4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solid" w:color="D9D9D9" w:themeColor="background1" w:themeShade="D9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&lt;0</w:t>
            </w:r>
            <w:r w:rsidR="005D6FE8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001</w:t>
            </w:r>
          </w:p>
        </w:tc>
      </w:tr>
      <w:tr w:rsidR="00D015CC" w:rsidRPr="00D015CC" w:rsidTr="004015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hyomandibular u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Control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2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1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7 (2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21 (7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0 (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b/>
                <w:bCs/>
                <w:sz w:val="16"/>
                <w:szCs w:val="22"/>
                <w:lang w:eastAsia="fr-FR"/>
              </w:rPr>
            </w:pPr>
          </w:p>
        </w:tc>
      </w:tr>
      <w:tr w:rsidR="00D015CC" w:rsidRPr="00D015CC" w:rsidTr="004015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4C6AB4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VitD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2"/>
                <w:lang w:eastAsia="fr-FR"/>
              </w:rPr>
              <w:t>2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2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3 (10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3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7 (24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1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19 (65</w:t>
            </w:r>
            <w:r w:rsidR="005D6FE8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sz w:val="16"/>
                <w:szCs w:val="20"/>
                <w:lang w:eastAsia="fr-FR"/>
              </w:rPr>
              <w:t>5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&lt;0</w:t>
            </w:r>
            <w:r w:rsidR="005D6FE8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19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373 (4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695-79</w:t>
            </w:r>
            <w:r w:rsidR="005D6FE8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D015CC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93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015CC" w:rsidRPr="00D015CC" w:rsidRDefault="00D015CC" w:rsidP="004015C5">
            <w:pPr>
              <w:spacing w:after="0"/>
              <w:jc w:val="center"/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</w:pPr>
            <w:r w:rsidRPr="00D015CC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&lt;0</w:t>
            </w:r>
            <w:r w:rsidR="005D6FE8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.</w:t>
            </w:r>
            <w:r w:rsidRPr="00D015CC">
              <w:rPr>
                <w:rFonts w:ascii="Calibri" w:hAnsi="Calibri"/>
                <w:b/>
                <w:bCs/>
                <w:sz w:val="16"/>
                <w:szCs w:val="20"/>
                <w:lang w:eastAsia="fr-FR"/>
              </w:rPr>
              <w:t>001</w:t>
            </w:r>
          </w:p>
        </w:tc>
      </w:tr>
    </w:tbl>
    <w:p w:rsidR="00B603D8" w:rsidRDefault="00B603D8" w:rsidP="004015C5">
      <w:pPr>
        <w:jc w:val="center"/>
      </w:pPr>
    </w:p>
    <w:sectPr w:rsidR="00B603D8" w:rsidSect="00D015CC">
      <w:pgSz w:w="11899" w:h="16838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D015CC"/>
    <w:rsid w:val="000B67E0"/>
    <w:rsid w:val="001304E6"/>
    <w:rsid w:val="004015C5"/>
    <w:rsid w:val="004C6AB4"/>
    <w:rsid w:val="005D6FE8"/>
    <w:rsid w:val="008F7DB6"/>
    <w:rsid w:val="00B603D8"/>
    <w:rsid w:val="00D015CC"/>
    <w:rsid w:val="00D963A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FC4"/>
    <w:rPr>
      <w:rFonts w:ascii="Times New Roman" w:hAnsi="Times New Roman"/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rfr">
    <w:name w:val="Préféré"/>
    <w:basedOn w:val="Normal"/>
    <w:next w:val="Textebrut"/>
    <w:qFormat/>
    <w:rsid w:val="0025588F"/>
    <w:rPr>
      <w:rFonts w:eastAsia="Cambria" w:cs="Times New Roman"/>
      <w:szCs w:val="20"/>
      <w:lang w:val="en-GB"/>
    </w:rPr>
  </w:style>
  <w:style w:type="paragraph" w:styleId="Textebrut">
    <w:name w:val="Plain Text"/>
    <w:basedOn w:val="Normal"/>
    <w:link w:val="TextebrutCar"/>
    <w:uiPriority w:val="99"/>
    <w:semiHidden/>
    <w:unhideWhenUsed/>
    <w:rsid w:val="0025588F"/>
    <w:pPr>
      <w:spacing w:after="0"/>
    </w:pPr>
    <w:rPr>
      <w:rFonts w:ascii="Courier" w:hAnsi="Courier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25588F"/>
    <w:rPr>
      <w:rFonts w:ascii="Courier" w:hAnsi="Courier"/>
      <w:sz w:val="21"/>
      <w:szCs w:val="21"/>
    </w:rPr>
  </w:style>
  <w:style w:type="paragraph" w:customStyle="1" w:styleId="MyStyleF">
    <w:name w:val="MyStyleF"/>
    <w:basedOn w:val="Normal"/>
    <w:next w:val="Normal"/>
    <w:qFormat/>
    <w:rsid w:val="002C4FC7"/>
    <w:pPr>
      <w:spacing w:after="0"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BE" w:eastAsia="fr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83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88</Words>
  <Characters>2140</Characters>
  <Application>Microsoft Office Word</Application>
  <DocSecurity>0</DocSecurity>
  <Lines>17</Lines>
  <Paragraphs>5</Paragraphs>
  <ScaleCrop>false</ScaleCrop>
  <Company>Genetics</Company>
  <LinksUpToDate>false</LinksUpToDate>
  <CharactersWithSpaces>2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Muller</dc:creator>
  <cp:keywords/>
  <cp:lastModifiedBy>Jess</cp:lastModifiedBy>
  <cp:revision>8</cp:revision>
  <dcterms:created xsi:type="dcterms:W3CDTF">2014-05-24T16:11:00Z</dcterms:created>
  <dcterms:modified xsi:type="dcterms:W3CDTF">2014-12-13T12:20:00Z</dcterms:modified>
</cp:coreProperties>
</file>